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rPr>
          <w:rFonts w:hint="eastAsia" w:ascii="Times New Roman" w:hAnsi="Times New Roman" w:cs="Times New Roman"/>
          <w:b/>
          <w:bCs/>
          <w:sz w:val="18"/>
          <w:szCs w:val="18"/>
          <w:vertAlign w:val="baseline"/>
          <w:lang w:val="en-US" w:eastAsia="zh-CN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eastAsia="宋体" w:cs="Times New Roman"/>
          <w:sz w:val="24"/>
        </w:rPr>
        <w:t xml:space="preserve"> Evaluation of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m</w:t>
      </w:r>
      <w:r>
        <w:rPr>
          <w:rFonts w:ascii="Times New Roman" w:hAnsi="Times New Roman" w:eastAsia="宋体" w:cs="Times New Roman"/>
          <w:sz w:val="24"/>
        </w:rPr>
        <w:t xml:space="preserve">ethodological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q</w:t>
      </w:r>
      <w:r>
        <w:rPr>
          <w:rFonts w:ascii="Times New Roman" w:hAnsi="Times New Roman" w:eastAsia="宋体" w:cs="Times New Roman"/>
          <w:sz w:val="24"/>
        </w:rPr>
        <w:t>uality of included studies.</w:t>
      </w:r>
    </w:p>
    <w:tbl>
      <w:tblPr>
        <w:tblStyle w:val="6"/>
        <w:tblW w:w="1470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870"/>
        <w:gridCol w:w="1370"/>
        <w:gridCol w:w="1060"/>
        <w:gridCol w:w="1100"/>
        <w:gridCol w:w="1320"/>
        <w:gridCol w:w="1190"/>
        <w:gridCol w:w="1040"/>
        <w:gridCol w:w="1230"/>
        <w:gridCol w:w="1090"/>
        <w:gridCol w:w="1140"/>
        <w:gridCol w:w="1310"/>
        <w:gridCol w:w="8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8" w:hRule="atLeast"/>
        </w:trPr>
        <w:tc>
          <w:tcPr>
            <w:tcW w:w="11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tudy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efine the source of informa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ion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List inclusion and exclusion criteria for exposed and unexposed subjects (cases and controls) or refer to previous publications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Indicate time period used for identifying patients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Indicate whether or not subjects were consecutive if not population-based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Indicate if evaluators of subjective components of study were masked to other aspects of the status of the participants 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Describe any assessments undertaken for quality assurance purposes 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Explain any patient exclusions from analysis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Describe how confounding was assessed and/or controlled</w:t>
            </w: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If applicable, explain how missing data were handled in the analysis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Summarize patient response rates and completeness of data collection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Clarify what follow-up, if any, was expected and the percentage of patients for which incomplete data or follow-up was obtained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Total scor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（No or Unclear = 0, Yes = 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Jia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08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uang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u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hang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ie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hen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Huo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20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Wang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u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6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u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6b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u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6c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u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6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u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Zhu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u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9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u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20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Zhang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u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u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9b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u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9c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u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9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u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20b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Zhao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i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Wei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20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Zhao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20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Liu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20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iao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Zeng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Xiong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t al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0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Wang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i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Zhao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Xiong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Xiao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hen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ang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Zhang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20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ha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ha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ong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Li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Yang et al,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9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Unclear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Unlear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</w:t>
            </w:r>
          </w:p>
        </w:tc>
      </w:tr>
    </w:tbl>
    <w:p/>
    <w:sectPr>
      <w:pgSz w:w="16838" w:h="11906" w:orient="landscape"/>
      <w:pgMar w:top="1281" w:right="1140" w:bottom="1179" w:left="11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hjNTYwN2YzNzk5MzU1YmYwZjkyYTRiYzBlYTZkZTgifQ=="/>
  </w:docVars>
  <w:rsids>
    <w:rsidRoot w:val="4EDA4C22"/>
    <w:rsid w:val="0D01476A"/>
    <w:rsid w:val="279703DE"/>
    <w:rsid w:val="4EDA4C22"/>
    <w:rsid w:val="7DB2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11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Subtitle"/>
    <w:basedOn w:val="1"/>
    <w:next w:val="1"/>
    <w:qFormat/>
    <w:uiPriority w:val="1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Author List"/>
    <w:basedOn w:val="4"/>
    <w:next w:val="1"/>
    <w:qFormat/>
    <w:uiPriority w:val="1"/>
    <w:pPr>
      <w:widowControl/>
      <w:spacing w:after="240" w:line="240" w:lineRule="auto"/>
      <w:jc w:val="left"/>
      <w:outlineLvl w:val="9"/>
    </w:pPr>
    <w:rPr>
      <w:rFonts w:ascii="Times New Roman" w:hAnsi="Times New Roman" w:eastAsia="宋体" w:cs="Times New Roman"/>
      <w:bCs w:val="0"/>
      <w:kern w:val="0"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978</Words>
  <Characters>16032</Characters>
  <Lines>0</Lines>
  <Paragraphs>0</Paragraphs>
  <TotalTime>7</TotalTime>
  <ScaleCrop>false</ScaleCrop>
  <LinksUpToDate>false</LinksUpToDate>
  <CharactersWithSpaces>18137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9T13:50:00Z</dcterms:created>
  <dc:creator>刘婷婷</dc:creator>
  <cp:lastModifiedBy>刘婷婷</cp:lastModifiedBy>
  <dcterms:modified xsi:type="dcterms:W3CDTF">2022-07-31T16:2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D06DE33516754AEBA8D63408A8F4403E</vt:lpwstr>
  </property>
</Properties>
</file>